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432" w:rsidRPr="00FD5D63" w:rsidRDefault="00343131" w:rsidP="00E01432">
      <w:pPr>
        <w:spacing w:before="240" w:line="480" w:lineRule="auto"/>
        <w:jc w:val="center"/>
      </w:pPr>
      <w:r>
        <w:rPr>
          <w:rFonts w:hint="eastAsia"/>
          <w:b/>
        </w:rPr>
        <w:t xml:space="preserve">S2 </w:t>
      </w:r>
      <w:r w:rsidR="00E01432" w:rsidRPr="00FD5D63">
        <w:rPr>
          <w:b/>
        </w:rPr>
        <w:t>Table.</w:t>
      </w:r>
      <w:r w:rsidR="00E01432" w:rsidRPr="00D01E10">
        <w:rPr>
          <w:b/>
        </w:rPr>
        <w:t xml:space="preserve"> Participants' mental workload scores following a simulated operation using two different navigational systems.</w:t>
      </w:r>
    </w:p>
    <w:tbl>
      <w:tblPr>
        <w:tblW w:w="1573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22"/>
        <w:gridCol w:w="1015"/>
        <w:gridCol w:w="1015"/>
        <w:gridCol w:w="1015"/>
        <w:gridCol w:w="1016"/>
        <w:gridCol w:w="1016"/>
        <w:gridCol w:w="1016"/>
        <w:gridCol w:w="1015"/>
        <w:gridCol w:w="1015"/>
        <w:gridCol w:w="1015"/>
        <w:gridCol w:w="1015"/>
        <w:gridCol w:w="1015"/>
        <w:gridCol w:w="1015"/>
        <w:gridCol w:w="1015"/>
        <w:gridCol w:w="1015"/>
      </w:tblGrid>
      <w:tr w:rsidR="00E01432" w:rsidTr="008E4317"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1432" w:rsidRPr="00BA593C" w:rsidRDefault="00E01432" w:rsidP="008E4317">
            <w:pPr>
              <w:rPr>
                <w:color w:val="000000"/>
                <w:sz w:val="21"/>
                <w:szCs w:val="21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Mental Demand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hysical Demand</w:t>
            </w:r>
          </w:p>
        </w:tc>
        <w:tc>
          <w:tcPr>
            <w:tcW w:w="2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Temporal Demand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erformance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Effort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Frustration Level</w:t>
            </w:r>
          </w:p>
        </w:tc>
        <w:tc>
          <w:tcPr>
            <w:tcW w:w="20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 xml:space="preserve">Overall </w:t>
            </w:r>
            <w:r w:rsidRPr="00BA593C">
              <w:rPr>
                <w:sz w:val="21"/>
                <w:szCs w:val="21"/>
              </w:rPr>
              <w:t>Score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R-N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C-N</w:t>
            </w:r>
          </w:p>
        </w:tc>
      </w:tr>
      <w:tr w:rsidR="00E01432" w:rsidTr="008E4317"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9.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3.3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8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8.5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8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1.3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2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6.7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1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6.7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4.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.0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3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1.6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4.2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7.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6.7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1.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1.6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6.7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.8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2.5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8.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.0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10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8.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.0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sz w:val="21"/>
                <w:szCs w:val="21"/>
              </w:rPr>
            </w:pPr>
            <w:r w:rsidRPr="00BA593C">
              <w:rPr>
                <w:sz w:val="21"/>
                <w:szCs w:val="21"/>
              </w:rPr>
              <w:t>Participant 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8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1.6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rFonts w:ascii="宋体" w:hAnsi="宋体" w:cs="宋体"/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4.9</w:t>
            </w:r>
          </w:p>
        </w:tc>
      </w:tr>
      <w:tr w:rsidR="00E01432" w:rsidTr="008E4317"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Averag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7.00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0.8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9.67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3.0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.67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0.3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6.33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2.74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.00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8.2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4.67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23.41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8.33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2.0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3.67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4.4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0.33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0.08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73.67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3.95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44.33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8.79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5.67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24.12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53.15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0.90</w:t>
            </w: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01432" w:rsidRPr="00BA593C" w:rsidRDefault="00E01432" w:rsidP="008E4317">
            <w:pPr>
              <w:jc w:val="center"/>
              <w:rPr>
                <w:color w:val="000000"/>
                <w:sz w:val="21"/>
                <w:szCs w:val="21"/>
              </w:rPr>
            </w:pPr>
            <w:r w:rsidRPr="00BA593C">
              <w:rPr>
                <w:color w:val="000000"/>
                <w:sz w:val="21"/>
                <w:szCs w:val="21"/>
              </w:rPr>
              <w:t>65.98</w:t>
            </w:r>
            <w:r w:rsidRPr="00BA593C">
              <w:rPr>
                <w:rFonts w:hint="eastAsia"/>
                <w:sz w:val="21"/>
                <w:szCs w:val="21"/>
              </w:rPr>
              <w:t>±</w:t>
            </w:r>
            <w:r w:rsidRPr="00BA593C">
              <w:rPr>
                <w:sz w:val="21"/>
                <w:szCs w:val="21"/>
              </w:rPr>
              <w:t>15.43</w:t>
            </w:r>
          </w:p>
        </w:tc>
      </w:tr>
      <w:tr w:rsidR="00E01432" w:rsidTr="008E4317"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1432" w:rsidRDefault="00E01432" w:rsidP="008E4317">
            <w:pPr>
              <w:jc w:val="center"/>
              <w:rPr>
                <w:color w:val="000000"/>
              </w:rPr>
            </w:pP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  <w:tc>
          <w:tcPr>
            <w:tcW w:w="2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01432" w:rsidRDefault="00E01432" w:rsidP="008E4317">
            <w:pPr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  <w:r>
              <w:rPr>
                <w:rFonts w:hint="eastAsia"/>
                <w:i/>
                <w:color w:val="000000"/>
              </w:rPr>
              <w:t>&lt;</w:t>
            </w:r>
            <w:r>
              <w:rPr>
                <w:color w:val="000000"/>
              </w:rPr>
              <w:t>0.05</w:t>
            </w:r>
          </w:p>
        </w:tc>
      </w:tr>
    </w:tbl>
    <w:p w:rsidR="00E01432" w:rsidRPr="00F80336" w:rsidRDefault="00E01432" w:rsidP="00E01432">
      <w:pPr>
        <w:spacing w:before="240" w:line="480" w:lineRule="auto"/>
        <w:rPr>
          <w:sz w:val="21"/>
          <w:szCs w:val="21"/>
        </w:rPr>
        <w:sectPr w:rsidR="00E01432" w:rsidRPr="00F80336" w:rsidSect="00E172C7">
          <w:pgSz w:w="16838" w:h="11906" w:orient="landscape"/>
          <w:pgMar w:top="1440" w:right="1440" w:bottom="1440" w:left="1440" w:header="851" w:footer="992" w:gutter="0"/>
          <w:lnNumType w:countBy="1" w:distance="851" w:restart="continuous"/>
          <w:cols w:space="425"/>
          <w:docGrid w:type="lines" w:linePitch="326"/>
        </w:sectPr>
      </w:pPr>
      <w:r w:rsidRPr="00F80336">
        <w:rPr>
          <w:sz w:val="21"/>
          <w:szCs w:val="21"/>
        </w:rPr>
        <w:t>Note: Subscale scores in the table are quantified based on self-evaluation, which could be subjective and therefore should not be compared</w:t>
      </w:r>
      <w:r>
        <w:rPr>
          <w:sz w:val="21"/>
          <w:szCs w:val="21"/>
        </w:rPr>
        <w:t xml:space="preserve"> among individuals</w:t>
      </w:r>
      <w:r>
        <w:rPr>
          <w:rFonts w:hint="eastAsia"/>
          <w:sz w:val="21"/>
          <w:szCs w:val="21"/>
        </w:rPr>
        <w:t>.</w:t>
      </w:r>
    </w:p>
    <w:p w:rsidR="00B850C6" w:rsidRDefault="00B850C6"/>
    <w:sectPr w:rsidR="00B850C6" w:rsidSect="00E014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01432"/>
    <w:rsid w:val="0000117F"/>
    <w:rsid w:val="00007C01"/>
    <w:rsid w:val="00010161"/>
    <w:rsid w:val="00013CCA"/>
    <w:rsid w:val="000156FF"/>
    <w:rsid w:val="000167A6"/>
    <w:rsid w:val="0002242B"/>
    <w:rsid w:val="0002513F"/>
    <w:rsid w:val="00032056"/>
    <w:rsid w:val="00042907"/>
    <w:rsid w:val="00044E0E"/>
    <w:rsid w:val="00046514"/>
    <w:rsid w:val="00046FFC"/>
    <w:rsid w:val="0004719E"/>
    <w:rsid w:val="000512A2"/>
    <w:rsid w:val="000535D6"/>
    <w:rsid w:val="00056A4B"/>
    <w:rsid w:val="000675F0"/>
    <w:rsid w:val="000715D0"/>
    <w:rsid w:val="0007354B"/>
    <w:rsid w:val="00074B59"/>
    <w:rsid w:val="000765F1"/>
    <w:rsid w:val="000779B4"/>
    <w:rsid w:val="00083303"/>
    <w:rsid w:val="000A1BC7"/>
    <w:rsid w:val="000A34FB"/>
    <w:rsid w:val="000B5BF7"/>
    <w:rsid w:val="000C3211"/>
    <w:rsid w:val="000E5686"/>
    <w:rsid w:val="000E624C"/>
    <w:rsid w:val="000E67F5"/>
    <w:rsid w:val="000F01BA"/>
    <w:rsid w:val="000F0621"/>
    <w:rsid w:val="000F5C97"/>
    <w:rsid w:val="0010343E"/>
    <w:rsid w:val="001101FE"/>
    <w:rsid w:val="00111BC2"/>
    <w:rsid w:val="00115D27"/>
    <w:rsid w:val="001233CD"/>
    <w:rsid w:val="001275E5"/>
    <w:rsid w:val="00130A52"/>
    <w:rsid w:val="00132807"/>
    <w:rsid w:val="00136842"/>
    <w:rsid w:val="001408F7"/>
    <w:rsid w:val="0014112E"/>
    <w:rsid w:val="001505E4"/>
    <w:rsid w:val="00151A80"/>
    <w:rsid w:val="00151C07"/>
    <w:rsid w:val="00160772"/>
    <w:rsid w:val="00160821"/>
    <w:rsid w:val="00171A91"/>
    <w:rsid w:val="0018315F"/>
    <w:rsid w:val="00186D6B"/>
    <w:rsid w:val="00193417"/>
    <w:rsid w:val="00193F9E"/>
    <w:rsid w:val="00197367"/>
    <w:rsid w:val="001A51E4"/>
    <w:rsid w:val="001B01A9"/>
    <w:rsid w:val="001B1C8B"/>
    <w:rsid w:val="001B5B79"/>
    <w:rsid w:val="001C32D8"/>
    <w:rsid w:val="001C38DE"/>
    <w:rsid w:val="001D174E"/>
    <w:rsid w:val="001D69B7"/>
    <w:rsid w:val="001D6C06"/>
    <w:rsid w:val="001E0157"/>
    <w:rsid w:val="001E16CB"/>
    <w:rsid w:val="001E1751"/>
    <w:rsid w:val="001E6F7F"/>
    <w:rsid w:val="001F3029"/>
    <w:rsid w:val="001F5612"/>
    <w:rsid w:val="00202D16"/>
    <w:rsid w:val="002045AD"/>
    <w:rsid w:val="002057A0"/>
    <w:rsid w:val="00205AD2"/>
    <w:rsid w:val="00211836"/>
    <w:rsid w:val="00214F14"/>
    <w:rsid w:val="0022231A"/>
    <w:rsid w:val="00222BC5"/>
    <w:rsid w:val="00227627"/>
    <w:rsid w:val="0023236F"/>
    <w:rsid w:val="00236DA5"/>
    <w:rsid w:val="00237240"/>
    <w:rsid w:val="0024101B"/>
    <w:rsid w:val="00245B9C"/>
    <w:rsid w:val="002464C4"/>
    <w:rsid w:val="00255579"/>
    <w:rsid w:val="00262447"/>
    <w:rsid w:val="00273114"/>
    <w:rsid w:val="002870EB"/>
    <w:rsid w:val="002919EA"/>
    <w:rsid w:val="002A21F3"/>
    <w:rsid w:val="002A4B8B"/>
    <w:rsid w:val="002A7FD1"/>
    <w:rsid w:val="002B0328"/>
    <w:rsid w:val="002B117F"/>
    <w:rsid w:val="002B3275"/>
    <w:rsid w:val="002C3E4C"/>
    <w:rsid w:val="002D478D"/>
    <w:rsid w:val="002D7B50"/>
    <w:rsid w:val="002E048D"/>
    <w:rsid w:val="002E1B36"/>
    <w:rsid w:val="002E6393"/>
    <w:rsid w:val="002F16A7"/>
    <w:rsid w:val="002F5E54"/>
    <w:rsid w:val="00311958"/>
    <w:rsid w:val="00311C31"/>
    <w:rsid w:val="003247A7"/>
    <w:rsid w:val="00327AFA"/>
    <w:rsid w:val="003310C8"/>
    <w:rsid w:val="003360C3"/>
    <w:rsid w:val="0034311F"/>
    <w:rsid w:val="00343131"/>
    <w:rsid w:val="0035295E"/>
    <w:rsid w:val="00354786"/>
    <w:rsid w:val="00356A59"/>
    <w:rsid w:val="00357B07"/>
    <w:rsid w:val="00361ED0"/>
    <w:rsid w:val="003631B0"/>
    <w:rsid w:val="003824A2"/>
    <w:rsid w:val="00397508"/>
    <w:rsid w:val="00397FD5"/>
    <w:rsid w:val="003A4CA4"/>
    <w:rsid w:val="003B0BD5"/>
    <w:rsid w:val="003B1581"/>
    <w:rsid w:val="003B4EC0"/>
    <w:rsid w:val="003B5DA3"/>
    <w:rsid w:val="003B62FC"/>
    <w:rsid w:val="003B71DB"/>
    <w:rsid w:val="003C0D6A"/>
    <w:rsid w:val="003C14F7"/>
    <w:rsid w:val="003C69ED"/>
    <w:rsid w:val="003D59E4"/>
    <w:rsid w:val="003E2A34"/>
    <w:rsid w:val="003F10EE"/>
    <w:rsid w:val="00401148"/>
    <w:rsid w:val="00404C92"/>
    <w:rsid w:val="0041028B"/>
    <w:rsid w:val="00416994"/>
    <w:rsid w:val="004178E7"/>
    <w:rsid w:val="00420853"/>
    <w:rsid w:val="0042178F"/>
    <w:rsid w:val="00421D0C"/>
    <w:rsid w:val="004246C3"/>
    <w:rsid w:val="00424804"/>
    <w:rsid w:val="00426D53"/>
    <w:rsid w:val="004274C4"/>
    <w:rsid w:val="00434601"/>
    <w:rsid w:val="0044487D"/>
    <w:rsid w:val="004506FE"/>
    <w:rsid w:val="004631EE"/>
    <w:rsid w:val="004646C6"/>
    <w:rsid w:val="004767CA"/>
    <w:rsid w:val="00480545"/>
    <w:rsid w:val="00481959"/>
    <w:rsid w:val="0048515B"/>
    <w:rsid w:val="00490B29"/>
    <w:rsid w:val="00497203"/>
    <w:rsid w:val="004A01CF"/>
    <w:rsid w:val="004A2FD1"/>
    <w:rsid w:val="004B28A6"/>
    <w:rsid w:val="004B4260"/>
    <w:rsid w:val="004B5B7F"/>
    <w:rsid w:val="004C0711"/>
    <w:rsid w:val="004C12B4"/>
    <w:rsid w:val="004C4564"/>
    <w:rsid w:val="004D0F06"/>
    <w:rsid w:val="004D119E"/>
    <w:rsid w:val="004D1DED"/>
    <w:rsid w:val="004D3C16"/>
    <w:rsid w:val="004E2F71"/>
    <w:rsid w:val="004E5968"/>
    <w:rsid w:val="0050162E"/>
    <w:rsid w:val="00502C98"/>
    <w:rsid w:val="0051680C"/>
    <w:rsid w:val="005168BE"/>
    <w:rsid w:val="00522644"/>
    <w:rsid w:val="005236DF"/>
    <w:rsid w:val="005266BA"/>
    <w:rsid w:val="00533E23"/>
    <w:rsid w:val="00544068"/>
    <w:rsid w:val="0055044A"/>
    <w:rsid w:val="00553EA5"/>
    <w:rsid w:val="00554FB0"/>
    <w:rsid w:val="00560B06"/>
    <w:rsid w:val="005636B8"/>
    <w:rsid w:val="00587E72"/>
    <w:rsid w:val="00591092"/>
    <w:rsid w:val="00592BEC"/>
    <w:rsid w:val="0059453E"/>
    <w:rsid w:val="005A46D5"/>
    <w:rsid w:val="005A7161"/>
    <w:rsid w:val="005B110E"/>
    <w:rsid w:val="005B6759"/>
    <w:rsid w:val="005C25BE"/>
    <w:rsid w:val="005C4763"/>
    <w:rsid w:val="005C6B5A"/>
    <w:rsid w:val="005C7DF6"/>
    <w:rsid w:val="005D543E"/>
    <w:rsid w:val="005D584B"/>
    <w:rsid w:val="005D6723"/>
    <w:rsid w:val="005D7A7F"/>
    <w:rsid w:val="005E4B31"/>
    <w:rsid w:val="0060067C"/>
    <w:rsid w:val="00602729"/>
    <w:rsid w:val="00607D05"/>
    <w:rsid w:val="00612F65"/>
    <w:rsid w:val="00617826"/>
    <w:rsid w:val="0062332E"/>
    <w:rsid w:val="00625FD8"/>
    <w:rsid w:val="00631FEB"/>
    <w:rsid w:val="00642725"/>
    <w:rsid w:val="00657EAF"/>
    <w:rsid w:val="00657EBB"/>
    <w:rsid w:val="00672C75"/>
    <w:rsid w:val="00681DC4"/>
    <w:rsid w:val="0068268B"/>
    <w:rsid w:val="00682D98"/>
    <w:rsid w:val="00684535"/>
    <w:rsid w:val="0068617B"/>
    <w:rsid w:val="00686591"/>
    <w:rsid w:val="006917CE"/>
    <w:rsid w:val="006930DF"/>
    <w:rsid w:val="006A521D"/>
    <w:rsid w:val="006B2410"/>
    <w:rsid w:val="006B6E28"/>
    <w:rsid w:val="006C2115"/>
    <w:rsid w:val="006C63B6"/>
    <w:rsid w:val="006C6D29"/>
    <w:rsid w:val="006D33B0"/>
    <w:rsid w:val="006D582F"/>
    <w:rsid w:val="006F0518"/>
    <w:rsid w:val="006F38B5"/>
    <w:rsid w:val="0070198D"/>
    <w:rsid w:val="007037BD"/>
    <w:rsid w:val="0072773A"/>
    <w:rsid w:val="007374D4"/>
    <w:rsid w:val="00741839"/>
    <w:rsid w:val="0075611A"/>
    <w:rsid w:val="00764D7B"/>
    <w:rsid w:val="00781371"/>
    <w:rsid w:val="00783207"/>
    <w:rsid w:val="00790837"/>
    <w:rsid w:val="0079179E"/>
    <w:rsid w:val="007A1928"/>
    <w:rsid w:val="007A1938"/>
    <w:rsid w:val="007A3E97"/>
    <w:rsid w:val="007A4177"/>
    <w:rsid w:val="007B0DC7"/>
    <w:rsid w:val="007B2956"/>
    <w:rsid w:val="007B5E7F"/>
    <w:rsid w:val="007C37EA"/>
    <w:rsid w:val="007C4927"/>
    <w:rsid w:val="007C4D54"/>
    <w:rsid w:val="007C7738"/>
    <w:rsid w:val="007E779F"/>
    <w:rsid w:val="007F6C46"/>
    <w:rsid w:val="00800F59"/>
    <w:rsid w:val="00805556"/>
    <w:rsid w:val="00807157"/>
    <w:rsid w:val="0081272F"/>
    <w:rsid w:val="008151D2"/>
    <w:rsid w:val="00816110"/>
    <w:rsid w:val="008211C6"/>
    <w:rsid w:val="0082370D"/>
    <w:rsid w:val="00823D8F"/>
    <w:rsid w:val="008259AB"/>
    <w:rsid w:val="00825BC1"/>
    <w:rsid w:val="008418BB"/>
    <w:rsid w:val="0084304D"/>
    <w:rsid w:val="00844BE2"/>
    <w:rsid w:val="00845030"/>
    <w:rsid w:val="00845AD9"/>
    <w:rsid w:val="00855CC4"/>
    <w:rsid w:val="00855EBA"/>
    <w:rsid w:val="00863DB9"/>
    <w:rsid w:val="00864BE2"/>
    <w:rsid w:val="00865BD0"/>
    <w:rsid w:val="00872458"/>
    <w:rsid w:val="008756F1"/>
    <w:rsid w:val="00893293"/>
    <w:rsid w:val="008936C5"/>
    <w:rsid w:val="0089722B"/>
    <w:rsid w:val="0089758D"/>
    <w:rsid w:val="008A09CE"/>
    <w:rsid w:val="008A4947"/>
    <w:rsid w:val="008D2DA7"/>
    <w:rsid w:val="008E2DEA"/>
    <w:rsid w:val="008F226E"/>
    <w:rsid w:val="0090012E"/>
    <w:rsid w:val="00912A2C"/>
    <w:rsid w:val="00912D00"/>
    <w:rsid w:val="00914570"/>
    <w:rsid w:val="00916046"/>
    <w:rsid w:val="00920F27"/>
    <w:rsid w:val="009266E7"/>
    <w:rsid w:val="0092684D"/>
    <w:rsid w:val="009325DE"/>
    <w:rsid w:val="009352B5"/>
    <w:rsid w:val="00951AC6"/>
    <w:rsid w:val="00954921"/>
    <w:rsid w:val="00957D51"/>
    <w:rsid w:val="009641AA"/>
    <w:rsid w:val="00965979"/>
    <w:rsid w:val="00966F80"/>
    <w:rsid w:val="00970F4A"/>
    <w:rsid w:val="00975888"/>
    <w:rsid w:val="00977A90"/>
    <w:rsid w:val="0098300F"/>
    <w:rsid w:val="009849C7"/>
    <w:rsid w:val="009869B3"/>
    <w:rsid w:val="00987754"/>
    <w:rsid w:val="00991085"/>
    <w:rsid w:val="00993610"/>
    <w:rsid w:val="009A4673"/>
    <w:rsid w:val="009B1B01"/>
    <w:rsid w:val="009B2BBD"/>
    <w:rsid w:val="009B6FDC"/>
    <w:rsid w:val="009C2FBF"/>
    <w:rsid w:val="009C31BB"/>
    <w:rsid w:val="009C3361"/>
    <w:rsid w:val="009C5ED7"/>
    <w:rsid w:val="009D151C"/>
    <w:rsid w:val="009D35B3"/>
    <w:rsid w:val="009D554F"/>
    <w:rsid w:val="009D7C10"/>
    <w:rsid w:val="009E2523"/>
    <w:rsid w:val="009F1F84"/>
    <w:rsid w:val="009F39E0"/>
    <w:rsid w:val="009F630B"/>
    <w:rsid w:val="00A007FD"/>
    <w:rsid w:val="00A03236"/>
    <w:rsid w:val="00A04A5B"/>
    <w:rsid w:val="00A0589D"/>
    <w:rsid w:val="00A1630D"/>
    <w:rsid w:val="00A1656F"/>
    <w:rsid w:val="00A16916"/>
    <w:rsid w:val="00A21B6F"/>
    <w:rsid w:val="00A263C5"/>
    <w:rsid w:val="00A30412"/>
    <w:rsid w:val="00A34135"/>
    <w:rsid w:val="00A359AD"/>
    <w:rsid w:val="00A420ED"/>
    <w:rsid w:val="00A43279"/>
    <w:rsid w:val="00A47C23"/>
    <w:rsid w:val="00A548C9"/>
    <w:rsid w:val="00A60273"/>
    <w:rsid w:val="00A61DC3"/>
    <w:rsid w:val="00A62219"/>
    <w:rsid w:val="00A635FF"/>
    <w:rsid w:val="00A67A1D"/>
    <w:rsid w:val="00A724FC"/>
    <w:rsid w:val="00A73B2D"/>
    <w:rsid w:val="00A74A66"/>
    <w:rsid w:val="00A75257"/>
    <w:rsid w:val="00A7544E"/>
    <w:rsid w:val="00A75ADF"/>
    <w:rsid w:val="00A828B7"/>
    <w:rsid w:val="00A832FB"/>
    <w:rsid w:val="00A83897"/>
    <w:rsid w:val="00A8593E"/>
    <w:rsid w:val="00A87823"/>
    <w:rsid w:val="00A9260E"/>
    <w:rsid w:val="00A95893"/>
    <w:rsid w:val="00AA2E7C"/>
    <w:rsid w:val="00AB3196"/>
    <w:rsid w:val="00AC3767"/>
    <w:rsid w:val="00AC3ABD"/>
    <w:rsid w:val="00AC4773"/>
    <w:rsid w:val="00AE74A8"/>
    <w:rsid w:val="00AF2406"/>
    <w:rsid w:val="00AF447D"/>
    <w:rsid w:val="00AF50CC"/>
    <w:rsid w:val="00AF5719"/>
    <w:rsid w:val="00B10D95"/>
    <w:rsid w:val="00B173C9"/>
    <w:rsid w:val="00B2015A"/>
    <w:rsid w:val="00B2285D"/>
    <w:rsid w:val="00B26B77"/>
    <w:rsid w:val="00B30AC4"/>
    <w:rsid w:val="00B37039"/>
    <w:rsid w:val="00B4073F"/>
    <w:rsid w:val="00B4135A"/>
    <w:rsid w:val="00B44D1D"/>
    <w:rsid w:val="00B62535"/>
    <w:rsid w:val="00B67F0E"/>
    <w:rsid w:val="00B7375D"/>
    <w:rsid w:val="00B82A9D"/>
    <w:rsid w:val="00B850C6"/>
    <w:rsid w:val="00B86BA9"/>
    <w:rsid w:val="00B91010"/>
    <w:rsid w:val="00BA05DD"/>
    <w:rsid w:val="00BA156A"/>
    <w:rsid w:val="00BA57D0"/>
    <w:rsid w:val="00BB0AFB"/>
    <w:rsid w:val="00BB5E1C"/>
    <w:rsid w:val="00BC2EB8"/>
    <w:rsid w:val="00BC2F7A"/>
    <w:rsid w:val="00BC3426"/>
    <w:rsid w:val="00BC484F"/>
    <w:rsid w:val="00BC58A5"/>
    <w:rsid w:val="00BC6F66"/>
    <w:rsid w:val="00BD1F7C"/>
    <w:rsid w:val="00BD5056"/>
    <w:rsid w:val="00BE32F6"/>
    <w:rsid w:val="00BE5043"/>
    <w:rsid w:val="00C12830"/>
    <w:rsid w:val="00C16FE9"/>
    <w:rsid w:val="00C173F1"/>
    <w:rsid w:val="00C311C4"/>
    <w:rsid w:val="00C31D5F"/>
    <w:rsid w:val="00C324C9"/>
    <w:rsid w:val="00C33383"/>
    <w:rsid w:val="00C41280"/>
    <w:rsid w:val="00C430C3"/>
    <w:rsid w:val="00C450AF"/>
    <w:rsid w:val="00C47F28"/>
    <w:rsid w:val="00C534A0"/>
    <w:rsid w:val="00C60012"/>
    <w:rsid w:val="00C67D46"/>
    <w:rsid w:val="00C757FB"/>
    <w:rsid w:val="00C80BC6"/>
    <w:rsid w:val="00C87285"/>
    <w:rsid w:val="00CA1679"/>
    <w:rsid w:val="00CA21BB"/>
    <w:rsid w:val="00CA7840"/>
    <w:rsid w:val="00CB10F9"/>
    <w:rsid w:val="00CB5C13"/>
    <w:rsid w:val="00CD4966"/>
    <w:rsid w:val="00CD6869"/>
    <w:rsid w:val="00CE1308"/>
    <w:rsid w:val="00CE30DF"/>
    <w:rsid w:val="00CE6515"/>
    <w:rsid w:val="00CF3FEF"/>
    <w:rsid w:val="00D00EF4"/>
    <w:rsid w:val="00D04575"/>
    <w:rsid w:val="00D15449"/>
    <w:rsid w:val="00D20FD4"/>
    <w:rsid w:val="00D21186"/>
    <w:rsid w:val="00D37211"/>
    <w:rsid w:val="00D41DB8"/>
    <w:rsid w:val="00D420B2"/>
    <w:rsid w:val="00D47DFE"/>
    <w:rsid w:val="00D54CE8"/>
    <w:rsid w:val="00D55471"/>
    <w:rsid w:val="00D60DBA"/>
    <w:rsid w:val="00D62F0B"/>
    <w:rsid w:val="00D669D3"/>
    <w:rsid w:val="00D7253D"/>
    <w:rsid w:val="00D82236"/>
    <w:rsid w:val="00D85F9C"/>
    <w:rsid w:val="00D863E6"/>
    <w:rsid w:val="00D90364"/>
    <w:rsid w:val="00D95C43"/>
    <w:rsid w:val="00D97B4A"/>
    <w:rsid w:val="00DA26C6"/>
    <w:rsid w:val="00DA33C4"/>
    <w:rsid w:val="00DA37C8"/>
    <w:rsid w:val="00DB10C4"/>
    <w:rsid w:val="00DB1D11"/>
    <w:rsid w:val="00DB4881"/>
    <w:rsid w:val="00DB68F3"/>
    <w:rsid w:val="00DC5C84"/>
    <w:rsid w:val="00DD0649"/>
    <w:rsid w:val="00DD26D2"/>
    <w:rsid w:val="00DD3D6D"/>
    <w:rsid w:val="00DE0A38"/>
    <w:rsid w:val="00DE7EED"/>
    <w:rsid w:val="00DF66E2"/>
    <w:rsid w:val="00E01432"/>
    <w:rsid w:val="00E12154"/>
    <w:rsid w:val="00E22F10"/>
    <w:rsid w:val="00E2330E"/>
    <w:rsid w:val="00E27D1E"/>
    <w:rsid w:val="00E31E32"/>
    <w:rsid w:val="00E3526B"/>
    <w:rsid w:val="00E36870"/>
    <w:rsid w:val="00E431D9"/>
    <w:rsid w:val="00E44C03"/>
    <w:rsid w:val="00E47F94"/>
    <w:rsid w:val="00E50721"/>
    <w:rsid w:val="00E56F48"/>
    <w:rsid w:val="00E65530"/>
    <w:rsid w:val="00E66A61"/>
    <w:rsid w:val="00E710A2"/>
    <w:rsid w:val="00E71DD5"/>
    <w:rsid w:val="00E73B77"/>
    <w:rsid w:val="00E775B7"/>
    <w:rsid w:val="00E82613"/>
    <w:rsid w:val="00E92CA8"/>
    <w:rsid w:val="00E930DA"/>
    <w:rsid w:val="00EA3354"/>
    <w:rsid w:val="00EA3B0B"/>
    <w:rsid w:val="00EA5325"/>
    <w:rsid w:val="00EA53C2"/>
    <w:rsid w:val="00EA59AB"/>
    <w:rsid w:val="00EA6B67"/>
    <w:rsid w:val="00EB1BD9"/>
    <w:rsid w:val="00EC0BCA"/>
    <w:rsid w:val="00EC640E"/>
    <w:rsid w:val="00ED3251"/>
    <w:rsid w:val="00ED3DC8"/>
    <w:rsid w:val="00EE1CB1"/>
    <w:rsid w:val="00EE2465"/>
    <w:rsid w:val="00EE4764"/>
    <w:rsid w:val="00EE692C"/>
    <w:rsid w:val="00EE7356"/>
    <w:rsid w:val="00EF0A97"/>
    <w:rsid w:val="00F01049"/>
    <w:rsid w:val="00F019D2"/>
    <w:rsid w:val="00F020BE"/>
    <w:rsid w:val="00F06437"/>
    <w:rsid w:val="00F064CC"/>
    <w:rsid w:val="00F06A58"/>
    <w:rsid w:val="00F1071E"/>
    <w:rsid w:val="00F16F86"/>
    <w:rsid w:val="00F17FAA"/>
    <w:rsid w:val="00F305D0"/>
    <w:rsid w:val="00F35566"/>
    <w:rsid w:val="00F375CF"/>
    <w:rsid w:val="00F41998"/>
    <w:rsid w:val="00F4470B"/>
    <w:rsid w:val="00F51AC2"/>
    <w:rsid w:val="00F5392E"/>
    <w:rsid w:val="00F54059"/>
    <w:rsid w:val="00F54067"/>
    <w:rsid w:val="00F54E38"/>
    <w:rsid w:val="00F5591F"/>
    <w:rsid w:val="00F61A49"/>
    <w:rsid w:val="00F63040"/>
    <w:rsid w:val="00F65336"/>
    <w:rsid w:val="00F6619D"/>
    <w:rsid w:val="00F67B39"/>
    <w:rsid w:val="00F709C7"/>
    <w:rsid w:val="00F72134"/>
    <w:rsid w:val="00F727A2"/>
    <w:rsid w:val="00F74125"/>
    <w:rsid w:val="00F7471F"/>
    <w:rsid w:val="00F750E8"/>
    <w:rsid w:val="00F8532C"/>
    <w:rsid w:val="00F86B00"/>
    <w:rsid w:val="00FA053A"/>
    <w:rsid w:val="00FA3887"/>
    <w:rsid w:val="00FA50F1"/>
    <w:rsid w:val="00FB0B6E"/>
    <w:rsid w:val="00FB2F01"/>
    <w:rsid w:val="00FB3FB4"/>
    <w:rsid w:val="00FC3EBD"/>
    <w:rsid w:val="00FC5133"/>
    <w:rsid w:val="00FD02BB"/>
    <w:rsid w:val="00FF01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1432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014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11-19T18:58:00Z</dcterms:created>
  <dcterms:modified xsi:type="dcterms:W3CDTF">2015-11-30T03:43:00Z</dcterms:modified>
</cp:coreProperties>
</file>